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B953E4" w14:textId="77777777" w:rsidR="005F0EE2" w:rsidRDefault="005F0EE2" w:rsidP="005F0EE2">
      <w:pPr>
        <w:tabs>
          <w:tab w:val="left" w:pos="2835"/>
        </w:tabs>
        <w:rPr>
          <w:rFonts w:ascii="Calibri" w:hAnsi="Calibri" w:cs="Calibri"/>
        </w:rPr>
      </w:pPr>
      <w:r w:rsidRPr="00443BAD">
        <w:rPr>
          <w:rFonts w:ascii="Calibri" w:hAnsi="Calibri" w:cs="Calibri"/>
          <w:b/>
          <w:bCs/>
        </w:rPr>
        <w:t>Article title:</w:t>
      </w:r>
      <w:r>
        <w:rPr>
          <w:rFonts w:ascii="Calibri" w:hAnsi="Calibri" w:cs="Calibri"/>
        </w:rPr>
        <w:t xml:space="preserve"> Living with Faecal Incontinence: A qualitative investigation of patients experiences and preferred outcomes through semi-structured interviews</w:t>
      </w:r>
    </w:p>
    <w:p w14:paraId="25D40262" w14:textId="77777777" w:rsidR="005F0EE2" w:rsidRDefault="005F0EE2" w:rsidP="005F0EE2">
      <w:pPr>
        <w:tabs>
          <w:tab w:val="left" w:pos="2835"/>
        </w:tabs>
        <w:rPr>
          <w:rFonts w:ascii="Calibri" w:hAnsi="Calibri" w:cs="Calibri"/>
        </w:rPr>
      </w:pPr>
      <w:r w:rsidRPr="00443BAD">
        <w:rPr>
          <w:rFonts w:ascii="Calibri" w:hAnsi="Calibri" w:cs="Calibri"/>
          <w:b/>
          <w:bCs/>
        </w:rPr>
        <w:t>Journal name:</w:t>
      </w:r>
      <w:r>
        <w:rPr>
          <w:rFonts w:ascii="Calibri" w:hAnsi="Calibri" w:cs="Calibri"/>
        </w:rPr>
        <w:t xml:space="preserve"> Quality of Life research</w:t>
      </w:r>
    </w:p>
    <w:p w14:paraId="516C380D" w14:textId="77777777" w:rsidR="005F0EE2" w:rsidRDefault="005F0EE2" w:rsidP="005F0EE2">
      <w:pPr>
        <w:tabs>
          <w:tab w:val="left" w:pos="2835"/>
        </w:tabs>
        <w:rPr>
          <w:rFonts w:ascii="Calibri" w:hAnsi="Calibri" w:cs="Calibri"/>
        </w:rPr>
      </w:pPr>
      <w:r w:rsidRPr="00443BAD">
        <w:rPr>
          <w:rFonts w:ascii="Calibri" w:hAnsi="Calibri" w:cs="Calibri"/>
          <w:b/>
          <w:bCs/>
        </w:rPr>
        <w:t>Author names:</w:t>
      </w:r>
      <w:r>
        <w:rPr>
          <w:rFonts w:ascii="Calibri" w:hAnsi="Calibri" w:cs="Calibri"/>
        </w:rPr>
        <w:t xml:space="preserve"> S.L. Assmann, S.O. </w:t>
      </w:r>
      <w:proofErr w:type="spellStart"/>
      <w:proofErr w:type="gramStart"/>
      <w:r>
        <w:rPr>
          <w:rFonts w:ascii="Calibri" w:hAnsi="Calibri" w:cs="Calibri"/>
        </w:rPr>
        <w:t>Breukink</w:t>
      </w:r>
      <w:proofErr w:type="spellEnd"/>
      <w:r>
        <w:rPr>
          <w:rFonts w:ascii="Calibri" w:hAnsi="Calibri" w:cs="Calibri"/>
        </w:rPr>
        <w:t xml:space="preserve"> ,</w:t>
      </w:r>
      <w:proofErr w:type="gramEnd"/>
      <w:r>
        <w:rPr>
          <w:rFonts w:ascii="Calibri" w:hAnsi="Calibri" w:cs="Calibri"/>
        </w:rPr>
        <w:t xml:space="preserve"> D. </w:t>
      </w:r>
      <w:proofErr w:type="spellStart"/>
      <w:r>
        <w:rPr>
          <w:rFonts w:ascii="Calibri" w:hAnsi="Calibri" w:cs="Calibri"/>
        </w:rPr>
        <w:t>Keszthelyi</w:t>
      </w:r>
      <w:proofErr w:type="spellEnd"/>
      <w:r>
        <w:rPr>
          <w:rFonts w:ascii="Calibri" w:hAnsi="Calibri" w:cs="Calibri"/>
        </w:rPr>
        <w:t xml:space="preserve">, M.L. </w:t>
      </w:r>
      <w:proofErr w:type="spellStart"/>
      <w:r>
        <w:rPr>
          <w:rFonts w:ascii="Calibri" w:hAnsi="Calibri" w:cs="Calibri"/>
        </w:rPr>
        <w:t>Kimman</w:t>
      </w:r>
      <w:proofErr w:type="spellEnd"/>
    </w:p>
    <w:p w14:paraId="3FAF2B61" w14:textId="77777777" w:rsidR="005F0EE2" w:rsidRDefault="005F0EE2" w:rsidP="005F0EE2">
      <w:pPr>
        <w:tabs>
          <w:tab w:val="left" w:pos="2835"/>
        </w:tabs>
        <w:rPr>
          <w:rFonts w:ascii="Calibri" w:hAnsi="Calibri" w:cs="Calibri"/>
        </w:rPr>
      </w:pPr>
      <w:r w:rsidRPr="00443BAD">
        <w:rPr>
          <w:rFonts w:ascii="Calibri" w:hAnsi="Calibri" w:cs="Calibri"/>
          <w:b/>
          <w:bCs/>
        </w:rPr>
        <w:t>Corresponding author:</w:t>
      </w:r>
      <w:r>
        <w:rPr>
          <w:rFonts w:ascii="Calibri" w:hAnsi="Calibri" w:cs="Calibri"/>
        </w:rPr>
        <w:t xml:space="preserve"> S.L. Assmann, </w:t>
      </w:r>
      <w:hyperlink r:id="rId5" w:history="1">
        <w:r w:rsidRPr="00E033FB">
          <w:rPr>
            <w:rStyle w:val="Hyperlink"/>
            <w:rFonts w:ascii="Calibri" w:hAnsi="Calibri" w:cs="Calibri"/>
          </w:rPr>
          <w:t>s.assmann@maastrichtuniversity.nl</w:t>
        </w:r>
      </w:hyperlink>
      <w:r>
        <w:rPr>
          <w:rFonts w:ascii="Calibri" w:hAnsi="Calibri" w:cs="Calibri"/>
        </w:rPr>
        <w:t>, Maastricht University, The Netherlands</w:t>
      </w:r>
    </w:p>
    <w:p w14:paraId="3E200E37" w14:textId="77777777" w:rsidR="005F0EE2" w:rsidRDefault="005F0EE2" w:rsidP="005F0EE2">
      <w:pPr>
        <w:tabs>
          <w:tab w:val="left" w:pos="2835"/>
        </w:tabs>
        <w:rPr>
          <w:rFonts w:ascii="Calibri" w:hAnsi="Calibri" w:cs="Calibri"/>
        </w:rPr>
      </w:pPr>
    </w:p>
    <w:p w14:paraId="6ECE35FC" w14:textId="0D0AC6AD" w:rsidR="005F0EE2" w:rsidRPr="00443BAD" w:rsidRDefault="005F0EE2" w:rsidP="005F0EE2">
      <w:pPr>
        <w:tabs>
          <w:tab w:val="left" w:pos="2835"/>
        </w:tabs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Online resource 4</w:t>
      </w:r>
      <w:r w:rsidRPr="00443BAD">
        <w:rPr>
          <w:rFonts w:ascii="Calibri" w:hAnsi="Calibri" w:cs="Calibri"/>
          <w:b/>
          <w:bCs/>
        </w:rPr>
        <w:t xml:space="preserve">: </w:t>
      </w:r>
      <w:r w:rsidR="007671B4">
        <w:rPr>
          <w:rFonts w:ascii="Calibri" w:hAnsi="Calibri" w:cs="Calibri"/>
          <w:b/>
          <w:bCs/>
        </w:rPr>
        <w:t>Research team</w:t>
      </w:r>
      <w:r>
        <w:rPr>
          <w:rFonts w:ascii="Calibri" w:hAnsi="Calibri" w:cs="Calibri"/>
          <w:b/>
          <w:bCs/>
        </w:rPr>
        <w:t xml:space="preserve"> background</w:t>
      </w:r>
    </w:p>
    <w:p w14:paraId="3AD55C11" w14:textId="7D1BB202" w:rsidR="00E177EF" w:rsidRDefault="007671B4"/>
    <w:p w14:paraId="1964CE55" w14:textId="4B4C6334" w:rsidR="004166D5" w:rsidRDefault="004166D5"/>
    <w:p w14:paraId="332436CF" w14:textId="313AA743" w:rsidR="004166D5" w:rsidRPr="004166D5" w:rsidRDefault="004166D5">
      <w:pPr>
        <w:rPr>
          <w:b/>
          <w:bCs/>
        </w:rPr>
      </w:pPr>
      <w:r w:rsidRPr="004166D5">
        <w:rPr>
          <w:b/>
          <w:bCs/>
        </w:rPr>
        <w:t>Interviewer</w:t>
      </w:r>
    </w:p>
    <w:p w14:paraId="4C8690F1" w14:textId="2B8FDC83" w:rsidR="004166D5" w:rsidRDefault="004166D5">
      <w:r>
        <w:t>Name: Assmann, SL</w:t>
      </w:r>
    </w:p>
    <w:p w14:paraId="490B45C9" w14:textId="64B39BA8" w:rsidR="004166D5" w:rsidRDefault="004166D5">
      <w:r>
        <w:t>Gender: Female</w:t>
      </w:r>
    </w:p>
    <w:p w14:paraId="66F60928" w14:textId="4A7E5DD1" w:rsidR="004166D5" w:rsidRDefault="004166D5">
      <w:r>
        <w:t>Position: PhD candidate surgery and gastroenterology department, University of Maastricht</w:t>
      </w:r>
    </w:p>
    <w:p w14:paraId="3F0C3B71" w14:textId="59676AC6" w:rsidR="004166D5" w:rsidRDefault="004166D5">
      <w:r>
        <w:t>Credentials during interviews: first half as a medical student, second half as an MD</w:t>
      </w:r>
    </w:p>
    <w:p w14:paraId="18E29B91" w14:textId="19414E51" w:rsidR="004166D5" w:rsidRDefault="004166D5">
      <w:r>
        <w:t>Expe</w:t>
      </w:r>
      <w:r w:rsidR="00ED49EC">
        <w:t>rience: All projects within the</w:t>
      </w:r>
      <w:r>
        <w:t xml:space="preserve"> PhD</w:t>
      </w:r>
      <w:r w:rsidR="00ED49EC">
        <w:t xml:space="preserve"> trajectory</w:t>
      </w:r>
      <w:r>
        <w:t xml:space="preserve"> are related to patients with faecal incontinence. Trained by a senior qualitative researcher (Kimman, M) on interview techniques and qualitative research techniques.</w:t>
      </w:r>
    </w:p>
    <w:p w14:paraId="1045DBB2" w14:textId="77777777" w:rsidR="004166D5" w:rsidRDefault="004166D5"/>
    <w:p w14:paraId="2AC54378" w14:textId="4DAC3D18" w:rsidR="006E0136" w:rsidRDefault="004166D5">
      <w:r>
        <w:t>Participants in this study were aware of the position and credentials of interviewer during interviews.</w:t>
      </w:r>
      <w:r w:rsidR="00ED49EC">
        <w:rPr>
          <w:rFonts w:ascii="Calibri" w:hAnsi="Calibri" w:cs="Calibri"/>
        </w:rPr>
        <w:t xml:space="preserve"> </w:t>
      </w:r>
      <w:r w:rsidR="006E0136">
        <w:rPr>
          <w:rFonts w:ascii="Calibri" w:hAnsi="Calibri" w:cs="Calibri"/>
        </w:rPr>
        <w:t>During the interviews, the interviewer and interviewee were the only people present in the room.</w:t>
      </w:r>
    </w:p>
    <w:p w14:paraId="13A2B6D0" w14:textId="77777777" w:rsidR="004166D5" w:rsidRDefault="004166D5"/>
    <w:p w14:paraId="7F3DE548" w14:textId="03B09B49" w:rsidR="004166D5" w:rsidRPr="005F316B" w:rsidRDefault="004166D5">
      <w:pPr>
        <w:rPr>
          <w:b/>
          <w:bCs/>
        </w:rPr>
      </w:pPr>
      <w:r w:rsidRPr="005F316B">
        <w:rPr>
          <w:b/>
          <w:bCs/>
        </w:rPr>
        <w:t>Senio</w:t>
      </w:r>
      <w:r w:rsidR="005F316B" w:rsidRPr="005F316B">
        <w:rPr>
          <w:b/>
          <w:bCs/>
        </w:rPr>
        <w:t>r</w:t>
      </w:r>
      <w:r w:rsidRPr="005F316B">
        <w:rPr>
          <w:b/>
          <w:bCs/>
        </w:rPr>
        <w:t xml:space="preserve"> researcher</w:t>
      </w:r>
    </w:p>
    <w:p w14:paraId="38430FC3" w14:textId="415C59E7" w:rsidR="004166D5" w:rsidRDefault="004166D5">
      <w:r>
        <w:t>Name: Kimman, M</w:t>
      </w:r>
    </w:p>
    <w:p w14:paraId="2CC5F532" w14:textId="3A5E62B8" w:rsidR="004166D5" w:rsidRDefault="004166D5">
      <w:r>
        <w:t>Gender: Female</w:t>
      </w:r>
    </w:p>
    <w:p w14:paraId="6F781999" w14:textId="4516779A" w:rsidR="004166D5" w:rsidRDefault="004166D5">
      <w:r>
        <w:t>Position:  Senior researcher at the Clinical Epidemiology and Medical Technology Assessment department of the Maastricht University Medical Centre.</w:t>
      </w:r>
    </w:p>
    <w:p w14:paraId="09F71F1F" w14:textId="5093086E" w:rsidR="004166D5" w:rsidRDefault="004166D5">
      <w:r>
        <w:t>Credentials:</w:t>
      </w:r>
      <w:r w:rsidR="005F316B">
        <w:t xml:space="preserve"> MSc, PhD</w:t>
      </w:r>
    </w:p>
    <w:p w14:paraId="1DA0747A" w14:textId="12A27BC6" w:rsidR="005F316B" w:rsidRDefault="004166D5">
      <w:r>
        <w:t xml:space="preserve">Experience: </w:t>
      </w:r>
      <w:r w:rsidR="005F316B">
        <w:t xml:space="preserve">Work and research interest are in </w:t>
      </w:r>
      <w:r w:rsidR="00ED49EC">
        <w:t>p</w:t>
      </w:r>
      <w:r w:rsidR="005F316B">
        <w:t>atient-reported outcome measures (PROMs),</w:t>
      </w:r>
      <w:r w:rsidR="00ED49EC">
        <w:t xml:space="preserve"> Core Outcome Set (COS) development,</w:t>
      </w:r>
      <w:r w:rsidR="005F316B">
        <w:t xml:space="preserve"> quality of life research and health economic evaluation. She has </w:t>
      </w:r>
      <w:r w:rsidR="00ED49EC">
        <w:t>undergone specific training and has extensive experience in qualitative research</w:t>
      </w:r>
      <w:r w:rsidR="005F316B">
        <w:t>.</w:t>
      </w:r>
    </w:p>
    <w:p w14:paraId="584FAD1A" w14:textId="77777777" w:rsidR="005F316B" w:rsidRDefault="005F316B"/>
    <w:p w14:paraId="1E4E9869" w14:textId="77777777" w:rsidR="005F316B" w:rsidRPr="005F316B" w:rsidRDefault="005F316B" w:rsidP="005F316B">
      <w:pPr>
        <w:rPr>
          <w:b/>
          <w:bCs/>
        </w:rPr>
      </w:pPr>
      <w:r w:rsidRPr="005F316B">
        <w:rPr>
          <w:b/>
          <w:bCs/>
        </w:rPr>
        <w:t>Gastroenterologist/researcher</w:t>
      </w:r>
    </w:p>
    <w:p w14:paraId="4839C2BE" w14:textId="77777777" w:rsidR="005F316B" w:rsidRDefault="005F316B" w:rsidP="005F316B">
      <w:r>
        <w:t>Name: Keszthelyi, D</w:t>
      </w:r>
    </w:p>
    <w:p w14:paraId="6AF0E19E" w14:textId="77777777" w:rsidR="005F316B" w:rsidRDefault="005F316B" w:rsidP="005F316B">
      <w:r>
        <w:t>Gender: Male</w:t>
      </w:r>
    </w:p>
    <w:p w14:paraId="360C4822" w14:textId="77777777" w:rsidR="005F316B" w:rsidRDefault="005F316B" w:rsidP="005F316B">
      <w:r>
        <w:t>Position: Professor department of Gastroenterology, head of department.</w:t>
      </w:r>
    </w:p>
    <w:p w14:paraId="1038232F" w14:textId="77777777" w:rsidR="005F316B" w:rsidRDefault="005F316B" w:rsidP="005F316B">
      <w:r>
        <w:t>Credentials: Professor, MD, PhD</w:t>
      </w:r>
    </w:p>
    <w:p w14:paraId="54AA8BF4" w14:textId="77777777" w:rsidR="005F316B" w:rsidRDefault="005F316B" w:rsidP="005F316B">
      <w:r>
        <w:t>Experience: Extensive experience in treating patients with Faecal incontinence and research within this field.</w:t>
      </w:r>
    </w:p>
    <w:p w14:paraId="5937E569" w14:textId="2DC7ED3A" w:rsidR="005F316B" w:rsidRDefault="005F316B"/>
    <w:p w14:paraId="02B05BFC" w14:textId="0A305CDC" w:rsidR="005F316B" w:rsidRPr="005F316B" w:rsidRDefault="005F316B" w:rsidP="005F316B">
      <w:pPr>
        <w:rPr>
          <w:b/>
          <w:bCs/>
        </w:rPr>
      </w:pPr>
      <w:r>
        <w:rPr>
          <w:b/>
          <w:bCs/>
        </w:rPr>
        <w:t>Colorectal surgeon</w:t>
      </w:r>
      <w:r w:rsidRPr="005F316B">
        <w:rPr>
          <w:b/>
          <w:bCs/>
        </w:rPr>
        <w:t>/researcher</w:t>
      </w:r>
    </w:p>
    <w:p w14:paraId="42C58D24" w14:textId="549498BE" w:rsidR="005F316B" w:rsidRDefault="005F316B" w:rsidP="005F316B">
      <w:r>
        <w:t>Name: Breukink, S.O.</w:t>
      </w:r>
    </w:p>
    <w:p w14:paraId="2FC47992" w14:textId="72E83DA3" w:rsidR="005F316B" w:rsidRDefault="005F316B" w:rsidP="005F316B">
      <w:r>
        <w:t>Gender: Female</w:t>
      </w:r>
    </w:p>
    <w:p w14:paraId="1F789834" w14:textId="3F424533" w:rsidR="005F316B" w:rsidRDefault="005F316B" w:rsidP="005F316B">
      <w:r>
        <w:t>Position: Associate professor department of Colorectal surgery.</w:t>
      </w:r>
    </w:p>
    <w:p w14:paraId="7073C546" w14:textId="0EEA78D8" w:rsidR="005F316B" w:rsidRDefault="005F316B" w:rsidP="005F316B">
      <w:r>
        <w:t>Credentials: Ass. professor, MD, PhD</w:t>
      </w:r>
    </w:p>
    <w:p w14:paraId="24640C16" w14:textId="77777777" w:rsidR="005F316B" w:rsidRDefault="005F316B" w:rsidP="005F316B">
      <w:r>
        <w:lastRenderedPageBreak/>
        <w:t>Experience: Extensive experience in treating patients with Faecal incontinence and research within this field.</w:t>
      </w:r>
    </w:p>
    <w:p w14:paraId="69E49EE3" w14:textId="77777777" w:rsidR="005F316B" w:rsidRDefault="005F316B"/>
    <w:p w14:paraId="61D9BE5C" w14:textId="77777777" w:rsidR="005F316B" w:rsidRDefault="005F316B"/>
    <w:sectPr w:rsidR="005F316B" w:rsidSect="00097D4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66D5"/>
    <w:rsid w:val="000002D7"/>
    <w:rsid w:val="00000824"/>
    <w:rsid w:val="00002461"/>
    <w:rsid w:val="00002CCD"/>
    <w:rsid w:val="00004D06"/>
    <w:rsid w:val="000052B1"/>
    <w:rsid w:val="000059FD"/>
    <w:rsid w:val="00005C77"/>
    <w:rsid w:val="0000749C"/>
    <w:rsid w:val="00010291"/>
    <w:rsid w:val="00012078"/>
    <w:rsid w:val="00012F35"/>
    <w:rsid w:val="00016D04"/>
    <w:rsid w:val="00022552"/>
    <w:rsid w:val="000233E5"/>
    <w:rsid w:val="00023697"/>
    <w:rsid w:val="00023703"/>
    <w:rsid w:val="00031C0E"/>
    <w:rsid w:val="00033B99"/>
    <w:rsid w:val="00034A18"/>
    <w:rsid w:val="00037F2A"/>
    <w:rsid w:val="0004037B"/>
    <w:rsid w:val="00041DEC"/>
    <w:rsid w:val="000428B9"/>
    <w:rsid w:val="000455C2"/>
    <w:rsid w:val="00045A41"/>
    <w:rsid w:val="00046079"/>
    <w:rsid w:val="00051693"/>
    <w:rsid w:val="00053096"/>
    <w:rsid w:val="00054C0A"/>
    <w:rsid w:val="00060F0E"/>
    <w:rsid w:val="00064887"/>
    <w:rsid w:val="00065304"/>
    <w:rsid w:val="00066DCF"/>
    <w:rsid w:val="00067F8C"/>
    <w:rsid w:val="00070BC8"/>
    <w:rsid w:val="000722AF"/>
    <w:rsid w:val="0007257B"/>
    <w:rsid w:val="00072C5A"/>
    <w:rsid w:val="00077A75"/>
    <w:rsid w:val="00080A7C"/>
    <w:rsid w:val="00082285"/>
    <w:rsid w:val="0008269F"/>
    <w:rsid w:val="00085BDF"/>
    <w:rsid w:val="000868E8"/>
    <w:rsid w:val="000907A0"/>
    <w:rsid w:val="00094141"/>
    <w:rsid w:val="00094BCD"/>
    <w:rsid w:val="0009585E"/>
    <w:rsid w:val="00097A10"/>
    <w:rsid w:val="00097CE2"/>
    <w:rsid w:val="00097D4D"/>
    <w:rsid w:val="000A1129"/>
    <w:rsid w:val="000A1C37"/>
    <w:rsid w:val="000A4871"/>
    <w:rsid w:val="000A50A7"/>
    <w:rsid w:val="000A767A"/>
    <w:rsid w:val="000B0635"/>
    <w:rsid w:val="000B0D98"/>
    <w:rsid w:val="000B1537"/>
    <w:rsid w:val="000B40E2"/>
    <w:rsid w:val="000C304B"/>
    <w:rsid w:val="000C51EE"/>
    <w:rsid w:val="000D2DCA"/>
    <w:rsid w:val="000D3095"/>
    <w:rsid w:val="000D3F31"/>
    <w:rsid w:val="000E0AE4"/>
    <w:rsid w:val="000E1242"/>
    <w:rsid w:val="000E1402"/>
    <w:rsid w:val="000E37E4"/>
    <w:rsid w:val="000E7EDA"/>
    <w:rsid w:val="000F19EC"/>
    <w:rsid w:val="000F263E"/>
    <w:rsid w:val="0010060A"/>
    <w:rsid w:val="001010EB"/>
    <w:rsid w:val="001035E2"/>
    <w:rsid w:val="00106939"/>
    <w:rsid w:val="00111A91"/>
    <w:rsid w:val="00112FD5"/>
    <w:rsid w:val="0011736F"/>
    <w:rsid w:val="001207D2"/>
    <w:rsid w:val="0012149A"/>
    <w:rsid w:val="00121E79"/>
    <w:rsid w:val="00122C90"/>
    <w:rsid w:val="00122D6D"/>
    <w:rsid w:val="001244AA"/>
    <w:rsid w:val="00125152"/>
    <w:rsid w:val="00125644"/>
    <w:rsid w:val="00126606"/>
    <w:rsid w:val="00126800"/>
    <w:rsid w:val="00131809"/>
    <w:rsid w:val="00132661"/>
    <w:rsid w:val="00132A8A"/>
    <w:rsid w:val="00134FCE"/>
    <w:rsid w:val="00143967"/>
    <w:rsid w:val="00147286"/>
    <w:rsid w:val="00147C19"/>
    <w:rsid w:val="00150759"/>
    <w:rsid w:val="0015221C"/>
    <w:rsid w:val="0015224E"/>
    <w:rsid w:val="001546BB"/>
    <w:rsid w:val="00155A09"/>
    <w:rsid w:val="00155F10"/>
    <w:rsid w:val="0016021D"/>
    <w:rsid w:val="0016089E"/>
    <w:rsid w:val="001617CB"/>
    <w:rsid w:val="0016315D"/>
    <w:rsid w:val="00165687"/>
    <w:rsid w:val="001719AB"/>
    <w:rsid w:val="0017241B"/>
    <w:rsid w:val="00174611"/>
    <w:rsid w:val="001825A0"/>
    <w:rsid w:val="00183704"/>
    <w:rsid w:val="001839C4"/>
    <w:rsid w:val="00184D80"/>
    <w:rsid w:val="00186A5A"/>
    <w:rsid w:val="00187A01"/>
    <w:rsid w:val="00187B5D"/>
    <w:rsid w:val="00190411"/>
    <w:rsid w:val="00190A81"/>
    <w:rsid w:val="0019159D"/>
    <w:rsid w:val="0019611F"/>
    <w:rsid w:val="00196E27"/>
    <w:rsid w:val="001A09C6"/>
    <w:rsid w:val="001A5D75"/>
    <w:rsid w:val="001B05AA"/>
    <w:rsid w:val="001B2A6B"/>
    <w:rsid w:val="001B31D5"/>
    <w:rsid w:val="001B78AD"/>
    <w:rsid w:val="001C3175"/>
    <w:rsid w:val="001C4002"/>
    <w:rsid w:val="001C47DD"/>
    <w:rsid w:val="001D2C1D"/>
    <w:rsid w:val="001D6664"/>
    <w:rsid w:val="001D69FB"/>
    <w:rsid w:val="001D759D"/>
    <w:rsid w:val="001E0BF1"/>
    <w:rsid w:val="001E1F5F"/>
    <w:rsid w:val="001E2A20"/>
    <w:rsid w:val="001E30F4"/>
    <w:rsid w:val="001E38EF"/>
    <w:rsid w:val="001E4E8E"/>
    <w:rsid w:val="001F1E13"/>
    <w:rsid w:val="00210780"/>
    <w:rsid w:val="0021093B"/>
    <w:rsid w:val="00213162"/>
    <w:rsid w:val="0021586D"/>
    <w:rsid w:val="00217837"/>
    <w:rsid w:val="00217E1B"/>
    <w:rsid w:val="00220B6F"/>
    <w:rsid w:val="0022268A"/>
    <w:rsid w:val="00222ADE"/>
    <w:rsid w:val="00225CE0"/>
    <w:rsid w:val="00230CB0"/>
    <w:rsid w:val="002311BE"/>
    <w:rsid w:val="002340E2"/>
    <w:rsid w:val="00236CC9"/>
    <w:rsid w:val="002373AE"/>
    <w:rsid w:val="00242AA0"/>
    <w:rsid w:val="00243E5A"/>
    <w:rsid w:val="00246878"/>
    <w:rsid w:val="0024693E"/>
    <w:rsid w:val="00250FAD"/>
    <w:rsid w:val="00253618"/>
    <w:rsid w:val="0025587E"/>
    <w:rsid w:val="00261245"/>
    <w:rsid w:val="00262FCB"/>
    <w:rsid w:val="002663BE"/>
    <w:rsid w:val="00266F05"/>
    <w:rsid w:val="00280702"/>
    <w:rsid w:val="002808AC"/>
    <w:rsid w:val="00281408"/>
    <w:rsid w:val="00281AB8"/>
    <w:rsid w:val="00281D57"/>
    <w:rsid w:val="00282036"/>
    <w:rsid w:val="00282E87"/>
    <w:rsid w:val="0029055A"/>
    <w:rsid w:val="00290ABB"/>
    <w:rsid w:val="002911DE"/>
    <w:rsid w:val="00291808"/>
    <w:rsid w:val="00297F87"/>
    <w:rsid w:val="002A09DF"/>
    <w:rsid w:val="002A2A62"/>
    <w:rsid w:val="002A4045"/>
    <w:rsid w:val="002A42E9"/>
    <w:rsid w:val="002B47BE"/>
    <w:rsid w:val="002C0C61"/>
    <w:rsid w:val="002C2364"/>
    <w:rsid w:val="002C300B"/>
    <w:rsid w:val="002C3130"/>
    <w:rsid w:val="002C3BB7"/>
    <w:rsid w:val="002C6B91"/>
    <w:rsid w:val="002C72C7"/>
    <w:rsid w:val="002C75E9"/>
    <w:rsid w:val="002D1A07"/>
    <w:rsid w:val="002D7A0F"/>
    <w:rsid w:val="002F0327"/>
    <w:rsid w:val="002F09AF"/>
    <w:rsid w:val="002F2B85"/>
    <w:rsid w:val="002F390B"/>
    <w:rsid w:val="002F48EE"/>
    <w:rsid w:val="002F5456"/>
    <w:rsid w:val="002F5746"/>
    <w:rsid w:val="003022BE"/>
    <w:rsid w:val="003037A9"/>
    <w:rsid w:val="0030421B"/>
    <w:rsid w:val="00305847"/>
    <w:rsid w:val="003105AF"/>
    <w:rsid w:val="0031198E"/>
    <w:rsid w:val="00313AAE"/>
    <w:rsid w:val="0031519A"/>
    <w:rsid w:val="00315A88"/>
    <w:rsid w:val="00315F13"/>
    <w:rsid w:val="0031635E"/>
    <w:rsid w:val="00320ADA"/>
    <w:rsid w:val="0032106E"/>
    <w:rsid w:val="00322C17"/>
    <w:rsid w:val="0032397A"/>
    <w:rsid w:val="00325783"/>
    <w:rsid w:val="00325CDF"/>
    <w:rsid w:val="00327242"/>
    <w:rsid w:val="003279BE"/>
    <w:rsid w:val="00327A90"/>
    <w:rsid w:val="003331B6"/>
    <w:rsid w:val="003338A9"/>
    <w:rsid w:val="003374D1"/>
    <w:rsid w:val="00340489"/>
    <w:rsid w:val="00350EF4"/>
    <w:rsid w:val="0035266F"/>
    <w:rsid w:val="00355B47"/>
    <w:rsid w:val="003561B8"/>
    <w:rsid w:val="003626F7"/>
    <w:rsid w:val="00362896"/>
    <w:rsid w:val="00363947"/>
    <w:rsid w:val="003641C0"/>
    <w:rsid w:val="00364239"/>
    <w:rsid w:val="00367DB9"/>
    <w:rsid w:val="00367EC5"/>
    <w:rsid w:val="00367F0E"/>
    <w:rsid w:val="00371615"/>
    <w:rsid w:val="003740C9"/>
    <w:rsid w:val="00374E19"/>
    <w:rsid w:val="00375C95"/>
    <w:rsid w:val="003770E5"/>
    <w:rsid w:val="00380235"/>
    <w:rsid w:val="00381A4D"/>
    <w:rsid w:val="00384F26"/>
    <w:rsid w:val="003902C0"/>
    <w:rsid w:val="00390AC7"/>
    <w:rsid w:val="0039158B"/>
    <w:rsid w:val="003929BA"/>
    <w:rsid w:val="00394878"/>
    <w:rsid w:val="003A1556"/>
    <w:rsid w:val="003A79F9"/>
    <w:rsid w:val="003B13AE"/>
    <w:rsid w:val="003B1448"/>
    <w:rsid w:val="003B2F05"/>
    <w:rsid w:val="003B2F57"/>
    <w:rsid w:val="003B310E"/>
    <w:rsid w:val="003B3B62"/>
    <w:rsid w:val="003B4F45"/>
    <w:rsid w:val="003B595D"/>
    <w:rsid w:val="003C1940"/>
    <w:rsid w:val="003C44E6"/>
    <w:rsid w:val="003C5D0C"/>
    <w:rsid w:val="003C6B89"/>
    <w:rsid w:val="003D02E8"/>
    <w:rsid w:val="003D2494"/>
    <w:rsid w:val="003D34E0"/>
    <w:rsid w:val="003E33E2"/>
    <w:rsid w:val="003F617D"/>
    <w:rsid w:val="00403728"/>
    <w:rsid w:val="00404F24"/>
    <w:rsid w:val="00406167"/>
    <w:rsid w:val="00407F72"/>
    <w:rsid w:val="0041078D"/>
    <w:rsid w:val="00411AF3"/>
    <w:rsid w:val="004154A7"/>
    <w:rsid w:val="00415BE4"/>
    <w:rsid w:val="00415F6F"/>
    <w:rsid w:val="004166D5"/>
    <w:rsid w:val="00426095"/>
    <w:rsid w:val="00426BE4"/>
    <w:rsid w:val="00430E44"/>
    <w:rsid w:val="0043705B"/>
    <w:rsid w:val="00437947"/>
    <w:rsid w:val="0044004D"/>
    <w:rsid w:val="00440566"/>
    <w:rsid w:val="00447383"/>
    <w:rsid w:val="0045011D"/>
    <w:rsid w:val="004517CC"/>
    <w:rsid w:val="00452850"/>
    <w:rsid w:val="0045554A"/>
    <w:rsid w:val="00456A77"/>
    <w:rsid w:val="00457C49"/>
    <w:rsid w:val="00462BD3"/>
    <w:rsid w:val="00470D99"/>
    <w:rsid w:val="004712BE"/>
    <w:rsid w:val="004724A0"/>
    <w:rsid w:val="0047726D"/>
    <w:rsid w:val="00480545"/>
    <w:rsid w:val="00485C7E"/>
    <w:rsid w:val="00487B85"/>
    <w:rsid w:val="004905E0"/>
    <w:rsid w:val="00491818"/>
    <w:rsid w:val="00493E91"/>
    <w:rsid w:val="004957DD"/>
    <w:rsid w:val="00495C5E"/>
    <w:rsid w:val="00496E8A"/>
    <w:rsid w:val="00497ED9"/>
    <w:rsid w:val="004A0CDC"/>
    <w:rsid w:val="004A17EB"/>
    <w:rsid w:val="004B0BE7"/>
    <w:rsid w:val="004B404B"/>
    <w:rsid w:val="004B451F"/>
    <w:rsid w:val="004B58AF"/>
    <w:rsid w:val="004C2E36"/>
    <w:rsid w:val="004D3851"/>
    <w:rsid w:val="004D75B4"/>
    <w:rsid w:val="004E0469"/>
    <w:rsid w:val="004E1736"/>
    <w:rsid w:val="004E34FB"/>
    <w:rsid w:val="004E434E"/>
    <w:rsid w:val="004E6F5E"/>
    <w:rsid w:val="004F0737"/>
    <w:rsid w:val="004F4050"/>
    <w:rsid w:val="005000F8"/>
    <w:rsid w:val="005007F2"/>
    <w:rsid w:val="00510C4B"/>
    <w:rsid w:val="00510CC4"/>
    <w:rsid w:val="00514354"/>
    <w:rsid w:val="0051550B"/>
    <w:rsid w:val="00516E7B"/>
    <w:rsid w:val="00520C2B"/>
    <w:rsid w:val="005231C3"/>
    <w:rsid w:val="005312EE"/>
    <w:rsid w:val="00531E1B"/>
    <w:rsid w:val="00533D13"/>
    <w:rsid w:val="00533E89"/>
    <w:rsid w:val="00540BF4"/>
    <w:rsid w:val="00541F54"/>
    <w:rsid w:val="0054249C"/>
    <w:rsid w:val="00544A94"/>
    <w:rsid w:val="00544EAB"/>
    <w:rsid w:val="00550EAB"/>
    <w:rsid w:val="00551B00"/>
    <w:rsid w:val="00551C21"/>
    <w:rsid w:val="005533B8"/>
    <w:rsid w:val="00555AF4"/>
    <w:rsid w:val="005576BE"/>
    <w:rsid w:val="005633C7"/>
    <w:rsid w:val="00564DE3"/>
    <w:rsid w:val="00570A5E"/>
    <w:rsid w:val="005738A7"/>
    <w:rsid w:val="005743DD"/>
    <w:rsid w:val="00580112"/>
    <w:rsid w:val="00583EF3"/>
    <w:rsid w:val="00591033"/>
    <w:rsid w:val="0059131A"/>
    <w:rsid w:val="00592647"/>
    <w:rsid w:val="005936D0"/>
    <w:rsid w:val="0059452C"/>
    <w:rsid w:val="00594653"/>
    <w:rsid w:val="005979C1"/>
    <w:rsid w:val="005A1DA5"/>
    <w:rsid w:val="005A265C"/>
    <w:rsid w:val="005A6690"/>
    <w:rsid w:val="005B1E80"/>
    <w:rsid w:val="005B21B6"/>
    <w:rsid w:val="005B39C7"/>
    <w:rsid w:val="005B71C7"/>
    <w:rsid w:val="005C0CAF"/>
    <w:rsid w:val="005C208C"/>
    <w:rsid w:val="005C2340"/>
    <w:rsid w:val="005C3670"/>
    <w:rsid w:val="005C3868"/>
    <w:rsid w:val="005C4BE3"/>
    <w:rsid w:val="005C57DC"/>
    <w:rsid w:val="005C6C48"/>
    <w:rsid w:val="005D0126"/>
    <w:rsid w:val="005D0A17"/>
    <w:rsid w:val="005D1073"/>
    <w:rsid w:val="005D3957"/>
    <w:rsid w:val="005D51C8"/>
    <w:rsid w:val="005D5E3B"/>
    <w:rsid w:val="005D75DB"/>
    <w:rsid w:val="005E09FE"/>
    <w:rsid w:val="005E0FCC"/>
    <w:rsid w:val="005F0EE2"/>
    <w:rsid w:val="005F316B"/>
    <w:rsid w:val="005F5680"/>
    <w:rsid w:val="005F66E5"/>
    <w:rsid w:val="005F675A"/>
    <w:rsid w:val="005F6F21"/>
    <w:rsid w:val="00604CCA"/>
    <w:rsid w:val="00605258"/>
    <w:rsid w:val="00606937"/>
    <w:rsid w:val="0060795D"/>
    <w:rsid w:val="00607CF8"/>
    <w:rsid w:val="00613FC1"/>
    <w:rsid w:val="00614D71"/>
    <w:rsid w:val="006154DC"/>
    <w:rsid w:val="006208AF"/>
    <w:rsid w:val="00620CDF"/>
    <w:rsid w:val="006235A8"/>
    <w:rsid w:val="006269BE"/>
    <w:rsid w:val="00633B08"/>
    <w:rsid w:val="006346C2"/>
    <w:rsid w:val="006423ED"/>
    <w:rsid w:val="006426CC"/>
    <w:rsid w:val="00645BA5"/>
    <w:rsid w:val="00656E3A"/>
    <w:rsid w:val="00660BEB"/>
    <w:rsid w:val="006665AF"/>
    <w:rsid w:val="0067053F"/>
    <w:rsid w:val="0067214A"/>
    <w:rsid w:val="0067256E"/>
    <w:rsid w:val="00676062"/>
    <w:rsid w:val="006812B4"/>
    <w:rsid w:val="00684727"/>
    <w:rsid w:val="00685DC6"/>
    <w:rsid w:val="0068656A"/>
    <w:rsid w:val="006946A5"/>
    <w:rsid w:val="006953FB"/>
    <w:rsid w:val="00696DAF"/>
    <w:rsid w:val="006A3DBF"/>
    <w:rsid w:val="006A4DCA"/>
    <w:rsid w:val="006A6649"/>
    <w:rsid w:val="006A7FCB"/>
    <w:rsid w:val="006B059B"/>
    <w:rsid w:val="006B65FA"/>
    <w:rsid w:val="006B685E"/>
    <w:rsid w:val="006B6F3D"/>
    <w:rsid w:val="006B729C"/>
    <w:rsid w:val="006C73AA"/>
    <w:rsid w:val="006C7617"/>
    <w:rsid w:val="006D14DF"/>
    <w:rsid w:val="006D21AD"/>
    <w:rsid w:val="006D2DEB"/>
    <w:rsid w:val="006E0136"/>
    <w:rsid w:val="006E02FD"/>
    <w:rsid w:val="006E1428"/>
    <w:rsid w:val="006E1C02"/>
    <w:rsid w:val="006E286D"/>
    <w:rsid w:val="006E4548"/>
    <w:rsid w:val="006E6406"/>
    <w:rsid w:val="006F1F82"/>
    <w:rsid w:val="006F2124"/>
    <w:rsid w:val="006F21D2"/>
    <w:rsid w:val="006F50EB"/>
    <w:rsid w:val="006F5DD0"/>
    <w:rsid w:val="007021C1"/>
    <w:rsid w:val="007025C8"/>
    <w:rsid w:val="00705781"/>
    <w:rsid w:val="0070589D"/>
    <w:rsid w:val="00706545"/>
    <w:rsid w:val="0071132E"/>
    <w:rsid w:val="0071196D"/>
    <w:rsid w:val="007137A1"/>
    <w:rsid w:val="0071391E"/>
    <w:rsid w:val="007143F8"/>
    <w:rsid w:val="00714803"/>
    <w:rsid w:val="00715F58"/>
    <w:rsid w:val="007168E0"/>
    <w:rsid w:val="00716D60"/>
    <w:rsid w:val="00720349"/>
    <w:rsid w:val="0072424C"/>
    <w:rsid w:val="007324CC"/>
    <w:rsid w:val="0073314C"/>
    <w:rsid w:val="00737750"/>
    <w:rsid w:val="007378DE"/>
    <w:rsid w:val="00737B05"/>
    <w:rsid w:val="00742DFC"/>
    <w:rsid w:val="00747015"/>
    <w:rsid w:val="00747B44"/>
    <w:rsid w:val="007518FE"/>
    <w:rsid w:val="00756340"/>
    <w:rsid w:val="00756A6D"/>
    <w:rsid w:val="007607BA"/>
    <w:rsid w:val="00761575"/>
    <w:rsid w:val="00763677"/>
    <w:rsid w:val="00766401"/>
    <w:rsid w:val="00766613"/>
    <w:rsid w:val="007671B4"/>
    <w:rsid w:val="0076761C"/>
    <w:rsid w:val="007748DE"/>
    <w:rsid w:val="007814AE"/>
    <w:rsid w:val="00782390"/>
    <w:rsid w:val="00784942"/>
    <w:rsid w:val="007928FD"/>
    <w:rsid w:val="007940CA"/>
    <w:rsid w:val="007962FD"/>
    <w:rsid w:val="007A0E95"/>
    <w:rsid w:val="007A1485"/>
    <w:rsid w:val="007A2D86"/>
    <w:rsid w:val="007A333D"/>
    <w:rsid w:val="007A6213"/>
    <w:rsid w:val="007A6E82"/>
    <w:rsid w:val="007B1224"/>
    <w:rsid w:val="007B1D30"/>
    <w:rsid w:val="007B42A9"/>
    <w:rsid w:val="007C113E"/>
    <w:rsid w:val="007C13B7"/>
    <w:rsid w:val="007E273C"/>
    <w:rsid w:val="007E582C"/>
    <w:rsid w:val="007F134B"/>
    <w:rsid w:val="007F3FE6"/>
    <w:rsid w:val="007F5008"/>
    <w:rsid w:val="007F519A"/>
    <w:rsid w:val="007F5DBC"/>
    <w:rsid w:val="00801E3E"/>
    <w:rsid w:val="00802EDE"/>
    <w:rsid w:val="00803B9C"/>
    <w:rsid w:val="008045B7"/>
    <w:rsid w:val="008116D0"/>
    <w:rsid w:val="00812CA0"/>
    <w:rsid w:val="00813574"/>
    <w:rsid w:val="0081626D"/>
    <w:rsid w:val="00816832"/>
    <w:rsid w:val="00817B25"/>
    <w:rsid w:val="008200DF"/>
    <w:rsid w:val="008216E7"/>
    <w:rsid w:val="00825D36"/>
    <w:rsid w:val="00830EA3"/>
    <w:rsid w:val="00831FA0"/>
    <w:rsid w:val="00836FF4"/>
    <w:rsid w:val="00840EFF"/>
    <w:rsid w:val="0084110E"/>
    <w:rsid w:val="008461D5"/>
    <w:rsid w:val="00846375"/>
    <w:rsid w:val="00850005"/>
    <w:rsid w:val="00855F78"/>
    <w:rsid w:val="00856F4D"/>
    <w:rsid w:val="00862E33"/>
    <w:rsid w:val="008630C8"/>
    <w:rsid w:val="00870A47"/>
    <w:rsid w:val="0087388D"/>
    <w:rsid w:val="00874804"/>
    <w:rsid w:val="00883849"/>
    <w:rsid w:val="00885914"/>
    <w:rsid w:val="0088698B"/>
    <w:rsid w:val="00886C75"/>
    <w:rsid w:val="0088771F"/>
    <w:rsid w:val="00890432"/>
    <w:rsid w:val="008933DE"/>
    <w:rsid w:val="00895484"/>
    <w:rsid w:val="00896A8B"/>
    <w:rsid w:val="008973E0"/>
    <w:rsid w:val="008A141B"/>
    <w:rsid w:val="008A671B"/>
    <w:rsid w:val="008B0D77"/>
    <w:rsid w:val="008B19A8"/>
    <w:rsid w:val="008B1D87"/>
    <w:rsid w:val="008B2A82"/>
    <w:rsid w:val="008B4D83"/>
    <w:rsid w:val="008C0410"/>
    <w:rsid w:val="008C1371"/>
    <w:rsid w:val="008C2CF8"/>
    <w:rsid w:val="008C2D35"/>
    <w:rsid w:val="008C4815"/>
    <w:rsid w:val="008C6279"/>
    <w:rsid w:val="008C65E7"/>
    <w:rsid w:val="008C66BD"/>
    <w:rsid w:val="008C6F4D"/>
    <w:rsid w:val="008D00E7"/>
    <w:rsid w:val="008D0B2F"/>
    <w:rsid w:val="008D3621"/>
    <w:rsid w:val="008E133C"/>
    <w:rsid w:val="008E2BF9"/>
    <w:rsid w:val="008E6DC4"/>
    <w:rsid w:val="008E6FDE"/>
    <w:rsid w:val="008F3FB3"/>
    <w:rsid w:val="008F67AA"/>
    <w:rsid w:val="008F6C5E"/>
    <w:rsid w:val="008F73E7"/>
    <w:rsid w:val="00900DA6"/>
    <w:rsid w:val="0090421C"/>
    <w:rsid w:val="00914186"/>
    <w:rsid w:val="00914900"/>
    <w:rsid w:val="0091604A"/>
    <w:rsid w:val="009173A4"/>
    <w:rsid w:val="00921D3B"/>
    <w:rsid w:val="009315B0"/>
    <w:rsid w:val="00931EFF"/>
    <w:rsid w:val="00931F90"/>
    <w:rsid w:val="009330BE"/>
    <w:rsid w:val="00933B94"/>
    <w:rsid w:val="00935D34"/>
    <w:rsid w:val="00935D84"/>
    <w:rsid w:val="00937F80"/>
    <w:rsid w:val="0094074B"/>
    <w:rsid w:val="009475B2"/>
    <w:rsid w:val="00953C17"/>
    <w:rsid w:val="00957134"/>
    <w:rsid w:val="00960CA5"/>
    <w:rsid w:val="0096105D"/>
    <w:rsid w:val="009633E9"/>
    <w:rsid w:val="0096427D"/>
    <w:rsid w:val="00965883"/>
    <w:rsid w:val="00965D59"/>
    <w:rsid w:val="0096605C"/>
    <w:rsid w:val="009744DA"/>
    <w:rsid w:val="00974F50"/>
    <w:rsid w:val="00981AF6"/>
    <w:rsid w:val="009842D6"/>
    <w:rsid w:val="00984593"/>
    <w:rsid w:val="00984B32"/>
    <w:rsid w:val="00992B05"/>
    <w:rsid w:val="00997B4D"/>
    <w:rsid w:val="009A2D86"/>
    <w:rsid w:val="009A5644"/>
    <w:rsid w:val="009A69A5"/>
    <w:rsid w:val="009A6F41"/>
    <w:rsid w:val="009A76A5"/>
    <w:rsid w:val="009A797E"/>
    <w:rsid w:val="009B74CB"/>
    <w:rsid w:val="009B7510"/>
    <w:rsid w:val="009C5729"/>
    <w:rsid w:val="009C57DF"/>
    <w:rsid w:val="009D12DA"/>
    <w:rsid w:val="009D3611"/>
    <w:rsid w:val="009D525F"/>
    <w:rsid w:val="009D6C72"/>
    <w:rsid w:val="009D6F42"/>
    <w:rsid w:val="009D7965"/>
    <w:rsid w:val="009E0B79"/>
    <w:rsid w:val="009E19C6"/>
    <w:rsid w:val="009E2AC7"/>
    <w:rsid w:val="009E3C09"/>
    <w:rsid w:val="009F1704"/>
    <w:rsid w:val="00A01035"/>
    <w:rsid w:val="00A028E3"/>
    <w:rsid w:val="00A043BD"/>
    <w:rsid w:val="00A04F7E"/>
    <w:rsid w:val="00A078AB"/>
    <w:rsid w:val="00A12D0B"/>
    <w:rsid w:val="00A131BC"/>
    <w:rsid w:val="00A13763"/>
    <w:rsid w:val="00A157DB"/>
    <w:rsid w:val="00A168C9"/>
    <w:rsid w:val="00A16F3F"/>
    <w:rsid w:val="00A2317F"/>
    <w:rsid w:val="00A27317"/>
    <w:rsid w:val="00A30024"/>
    <w:rsid w:val="00A31D90"/>
    <w:rsid w:val="00A323F9"/>
    <w:rsid w:val="00A33FD6"/>
    <w:rsid w:val="00A37BD7"/>
    <w:rsid w:val="00A37CCC"/>
    <w:rsid w:val="00A4043D"/>
    <w:rsid w:val="00A432EB"/>
    <w:rsid w:val="00A4489D"/>
    <w:rsid w:val="00A44F69"/>
    <w:rsid w:val="00A4711A"/>
    <w:rsid w:val="00A5462B"/>
    <w:rsid w:val="00A60FA2"/>
    <w:rsid w:val="00A62383"/>
    <w:rsid w:val="00A632C5"/>
    <w:rsid w:val="00A63392"/>
    <w:rsid w:val="00A67480"/>
    <w:rsid w:val="00A67FF0"/>
    <w:rsid w:val="00A70532"/>
    <w:rsid w:val="00A73F8F"/>
    <w:rsid w:val="00A8087B"/>
    <w:rsid w:val="00A830FE"/>
    <w:rsid w:val="00A83E07"/>
    <w:rsid w:val="00A84101"/>
    <w:rsid w:val="00A90910"/>
    <w:rsid w:val="00A92600"/>
    <w:rsid w:val="00A93034"/>
    <w:rsid w:val="00A932B4"/>
    <w:rsid w:val="00A93FA8"/>
    <w:rsid w:val="00AA5DF4"/>
    <w:rsid w:val="00AA7204"/>
    <w:rsid w:val="00AC0229"/>
    <w:rsid w:val="00AC240C"/>
    <w:rsid w:val="00AD008B"/>
    <w:rsid w:val="00AD057B"/>
    <w:rsid w:val="00AD2AE4"/>
    <w:rsid w:val="00AD30DC"/>
    <w:rsid w:val="00AD3AC9"/>
    <w:rsid w:val="00AD5294"/>
    <w:rsid w:val="00AD72E8"/>
    <w:rsid w:val="00AE28F8"/>
    <w:rsid w:val="00AF1050"/>
    <w:rsid w:val="00AF1DA4"/>
    <w:rsid w:val="00AF5FC3"/>
    <w:rsid w:val="00AF6347"/>
    <w:rsid w:val="00B009BA"/>
    <w:rsid w:val="00B0148D"/>
    <w:rsid w:val="00B04B3A"/>
    <w:rsid w:val="00B056CD"/>
    <w:rsid w:val="00B05BE1"/>
    <w:rsid w:val="00B10C52"/>
    <w:rsid w:val="00B112E3"/>
    <w:rsid w:val="00B145A8"/>
    <w:rsid w:val="00B152F5"/>
    <w:rsid w:val="00B16BE7"/>
    <w:rsid w:val="00B214EC"/>
    <w:rsid w:val="00B2310A"/>
    <w:rsid w:val="00B23FD1"/>
    <w:rsid w:val="00B25C7E"/>
    <w:rsid w:val="00B326E0"/>
    <w:rsid w:val="00B33826"/>
    <w:rsid w:val="00B34466"/>
    <w:rsid w:val="00B347BD"/>
    <w:rsid w:val="00B416C0"/>
    <w:rsid w:val="00B433CB"/>
    <w:rsid w:val="00B45EFF"/>
    <w:rsid w:val="00B466BF"/>
    <w:rsid w:val="00B47E64"/>
    <w:rsid w:val="00B5046B"/>
    <w:rsid w:val="00B51111"/>
    <w:rsid w:val="00B51DDA"/>
    <w:rsid w:val="00B52D08"/>
    <w:rsid w:val="00B54D52"/>
    <w:rsid w:val="00B54F67"/>
    <w:rsid w:val="00B55A01"/>
    <w:rsid w:val="00B561BE"/>
    <w:rsid w:val="00B5704D"/>
    <w:rsid w:val="00B57ECF"/>
    <w:rsid w:val="00B63711"/>
    <w:rsid w:val="00B658C8"/>
    <w:rsid w:val="00B729D1"/>
    <w:rsid w:val="00B77A01"/>
    <w:rsid w:val="00B77D48"/>
    <w:rsid w:val="00B81398"/>
    <w:rsid w:val="00B86DC3"/>
    <w:rsid w:val="00B92E84"/>
    <w:rsid w:val="00B95E63"/>
    <w:rsid w:val="00BA155B"/>
    <w:rsid w:val="00BA4EAA"/>
    <w:rsid w:val="00BA62EC"/>
    <w:rsid w:val="00BB076E"/>
    <w:rsid w:val="00BB1FAA"/>
    <w:rsid w:val="00BB3304"/>
    <w:rsid w:val="00BB3973"/>
    <w:rsid w:val="00BB7587"/>
    <w:rsid w:val="00BB7920"/>
    <w:rsid w:val="00BC41BF"/>
    <w:rsid w:val="00BC7D19"/>
    <w:rsid w:val="00BC7DF6"/>
    <w:rsid w:val="00BD43AE"/>
    <w:rsid w:val="00BD50C4"/>
    <w:rsid w:val="00BE1BE3"/>
    <w:rsid w:val="00BE264D"/>
    <w:rsid w:val="00BE30B2"/>
    <w:rsid w:val="00BE67F1"/>
    <w:rsid w:val="00BE7E8A"/>
    <w:rsid w:val="00BF1F34"/>
    <w:rsid w:val="00BF7260"/>
    <w:rsid w:val="00BF76C5"/>
    <w:rsid w:val="00C0079E"/>
    <w:rsid w:val="00C01CB7"/>
    <w:rsid w:val="00C0334E"/>
    <w:rsid w:val="00C03D0A"/>
    <w:rsid w:val="00C040EE"/>
    <w:rsid w:val="00C06106"/>
    <w:rsid w:val="00C10626"/>
    <w:rsid w:val="00C1151D"/>
    <w:rsid w:val="00C14BE4"/>
    <w:rsid w:val="00C16057"/>
    <w:rsid w:val="00C169D7"/>
    <w:rsid w:val="00C174A1"/>
    <w:rsid w:val="00C2210B"/>
    <w:rsid w:val="00C238EC"/>
    <w:rsid w:val="00C31DD7"/>
    <w:rsid w:val="00C347C3"/>
    <w:rsid w:val="00C37044"/>
    <w:rsid w:val="00C37209"/>
    <w:rsid w:val="00C37BEA"/>
    <w:rsid w:val="00C42984"/>
    <w:rsid w:val="00C45BD0"/>
    <w:rsid w:val="00C46B92"/>
    <w:rsid w:val="00C46BFD"/>
    <w:rsid w:val="00C50AFA"/>
    <w:rsid w:val="00C53D76"/>
    <w:rsid w:val="00C55155"/>
    <w:rsid w:val="00C602FB"/>
    <w:rsid w:val="00C60DD8"/>
    <w:rsid w:val="00C64C21"/>
    <w:rsid w:val="00C660AB"/>
    <w:rsid w:val="00C760AA"/>
    <w:rsid w:val="00C77C6C"/>
    <w:rsid w:val="00C8528A"/>
    <w:rsid w:val="00C916AD"/>
    <w:rsid w:val="00C93834"/>
    <w:rsid w:val="00C94D31"/>
    <w:rsid w:val="00C95EDC"/>
    <w:rsid w:val="00C96CA1"/>
    <w:rsid w:val="00CA2444"/>
    <w:rsid w:val="00CA5A88"/>
    <w:rsid w:val="00CA674B"/>
    <w:rsid w:val="00CA7EA4"/>
    <w:rsid w:val="00CB0E9D"/>
    <w:rsid w:val="00CB156E"/>
    <w:rsid w:val="00CB234B"/>
    <w:rsid w:val="00CB36F1"/>
    <w:rsid w:val="00CB461A"/>
    <w:rsid w:val="00CB6B96"/>
    <w:rsid w:val="00CC238C"/>
    <w:rsid w:val="00CC4145"/>
    <w:rsid w:val="00CC65BF"/>
    <w:rsid w:val="00CC6A64"/>
    <w:rsid w:val="00CD2B0A"/>
    <w:rsid w:val="00CD338F"/>
    <w:rsid w:val="00CD396E"/>
    <w:rsid w:val="00CD67E0"/>
    <w:rsid w:val="00CD7AAA"/>
    <w:rsid w:val="00CE151B"/>
    <w:rsid w:val="00CE2098"/>
    <w:rsid w:val="00CE3A23"/>
    <w:rsid w:val="00CE421F"/>
    <w:rsid w:val="00CF2FAB"/>
    <w:rsid w:val="00CF4628"/>
    <w:rsid w:val="00CF632B"/>
    <w:rsid w:val="00CF76D1"/>
    <w:rsid w:val="00D01EF9"/>
    <w:rsid w:val="00D02BD3"/>
    <w:rsid w:val="00D077A2"/>
    <w:rsid w:val="00D13FD8"/>
    <w:rsid w:val="00D15605"/>
    <w:rsid w:val="00D15682"/>
    <w:rsid w:val="00D20C77"/>
    <w:rsid w:val="00D254A1"/>
    <w:rsid w:val="00D264F4"/>
    <w:rsid w:val="00D265D2"/>
    <w:rsid w:val="00D3066E"/>
    <w:rsid w:val="00D30F9F"/>
    <w:rsid w:val="00D3632B"/>
    <w:rsid w:val="00D3637E"/>
    <w:rsid w:val="00D37213"/>
    <w:rsid w:val="00D37839"/>
    <w:rsid w:val="00D465E3"/>
    <w:rsid w:val="00D531C5"/>
    <w:rsid w:val="00D54772"/>
    <w:rsid w:val="00D60FC2"/>
    <w:rsid w:val="00D64E8B"/>
    <w:rsid w:val="00D659E7"/>
    <w:rsid w:val="00D66940"/>
    <w:rsid w:val="00D67D56"/>
    <w:rsid w:val="00D70A9F"/>
    <w:rsid w:val="00D73CD1"/>
    <w:rsid w:val="00D73D02"/>
    <w:rsid w:val="00D7508E"/>
    <w:rsid w:val="00D80E20"/>
    <w:rsid w:val="00D8604D"/>
    <w:rsid w:val="00D93465"/>
    <w:rsid w:val="00DA0368"/>
    <w:rsid w:val="00DA1AAB"/>
    <w:rsid w:val="00DA1CA1"/>
    <w:rsid w:val="00DA21D2"/>
    <w:rsid w:val="00DA2D1A"/>
    <w:rsid w:val="00DA3A88"/>
    <w:rsid w:val="00DA73E5"/>
    <w:rsid w:val="00DB0916"/>
    <w:rsid w:val="00DB3214"/>
    <w:rsid w:val="00DB55C3"/>
    <w:rsid w:val="00DB5E27"/>
    <w:rsid w:val="00DB7574"/>
    <w:rsid w:val="00DC1E0C"/>
    <w:rsid w:val="00DC29D0"/>
    <w:rsid w:val="00DC2E9A"/>
    <w:rsid w:val="00DC3DCF"/>
    <w:rsid w:val="00DC4C37"/>
    <w:rsid w:val="00DC70D0"/>
    <w:rsid w:val="00DC7F2D"/>
    <w:rsid w:val="00DD35CB"/>
    <w:rsid w:val="00DD58A4"/>
    <w:rsid w:val="00DE0F5F"/>
    <w:rsid w:val="00DE5AF5"/>
    <w:rsid w:val="00DE7320"/>
    <w:rsid w:val="00DF0C6F"/>
    <w:rsid w:val="00DF0E99"/>
    <w:rsid w:val="00DF6636"/>
    <w:rsid w:val="00E00D88"/>
    <w:rsid w:val="00E02076"/>
    <w:rsid w:val="00E04D49"/>
    <w:rsid w:val="00E0515E"/>
    <w:rsid w:val="00E05372"/>
    <w:rsid w:val="00E0584F"/>
    <w:rsid w:val="00E05AFC"/>
    <w:rsid w:val="00E07F52"/>
    <w:rsid w:val="00E14A5C"/>
    <w:rsid w:val="00E16B5D"/>
    <w:rsid w:val="00E17E77"/>
    <w:rsid w:val="00E17EA8"/>
    <w:rsid w:val="00E228D9"/>
    <w:rsid w:val="00E23CF9"/>
    <w:rsid w:val="00E2483E"/>
    <w:rsid w:val="00E26AB6"/>
    <w:rsid w:val="00E303C4"/>
    <w:rsid w:val="00E305BC"/>
    <w:rsid w:val="00E3178F"/>
    <w:rsid w:val="00E31EAD"/>
    <w:rsid w:val="00E32911"/>
    <w:rsid w:val="00E33A48"/>
    <w:rsid w:val="00E346DC"/>
    <w:rsid w:val="00E36F40"/>
    <w:rsid w:val="00E433C2"/>
    <w:rsid w:val="00E463C2"/>
    <w:rsid w:val="00E51298"/>
    <w:rsid w:val="00E514B6"/>
    <w:rsid w:val="00E5157D"/>
    <w:rsid w:val="00E5404A"/>
    <w:rsid w:val="00E54F8F"/>
    <w:rsid w:val="00E55A8C"/>
    <w:rsid w:val="00E56210"/>
    <w:rsid w:val="00E60451"/>
    <w:rsid w:val="00E628C4"/>
    <w:rsid w:val="00E647EE"/>
    <w:rsid w:val="00E64E81"/>
    <w:rsid w:val="00E65A23"/>
    <w:rsid w:val="00E65EEA"/>
    <w:rsid w:val="00E6644A"/>
    <w:rsid w:val="00E66F07"/>
    <w:rsid w:val="00E66FEC"/>
    <w:rsid w:val="00E66FF5"/>
    <w:rsid w:val="00E73D6B"/>
    <w:rsid w:val="00E754FD"/>
    <w:rsid w:val="00E80BCA"/>
    <w:rsid w:val="00E83C9D"/>
    <w:rsid w:val="00E8544D"/>
    <w:rsid w:val="00E85A43"/>
    <w:rsid w:val="00E86916"/>
    <w:rsid w:val="00E901B5"/>
    <w:rsid w:val="00E914CA"/>
    <w:rsid w:val="00E9167C"/>
    <w:rsid w:val="00E926C7"/>
    <w:rsid w:val="00E94C21"/>
    <w:rsid w:val="00E96E7B"/>
    <w:rsid w:val="00E979F0"/>
    <w:rsid w:val="00E97D5C"/>
    <w:rsid w:val="00EA34B1"/>
    <w:rsid w:val="00EA400B"/>
    <w:rsid w:val="00EA4147"/>
    <w:rsid w:val="00EA4664"/>
    <w:rsid w:val="00EA5235"/>
    <w:rsid w:val="00EA5455"/>
    <w:rsid w:val="00EA6889"/>
    <w:rsid w:val="00EA78EE"/>
    <w:rsid w:val="00EB0C1E"/>
    <w:rsid w:val="00EB4087"/>
    <w:rsid w:val="00EB44E3"/>
    <w:rsid w:val="00EB472D"/>
    <w:rsid w:val="00EB6599"/>
    <w:rsid w:val="00EC0648"/>
    <w:rsid w:val="00EC0884"/>
    <w:rsid w:val="00EC28A5"/>
    <w:rsid w:val="00ED0087"/>
    <w:rsid w:val="00ED00E3"/>
    <w:rsid w:val="00ED07F1"/>
    <w:rsid w:val="00ED182E"/>
    <w:rsid w:val="00ED209A"/>
    <w:rsid w:val="00ED3ACD"/>
    <w:rsid w:val="00ED49EC"/>
    <w:rsid w:val="00ED5C3C"/>
    <w:rsid w:val="00ED7C7A"/>
    <w:rsid w:val="00EE28BA"/>
    <w:rsid w:val="00EE419A"/>
    <w:rsid w:val="00EE4B7A"/>
    <w:rsid w:val="00EE67E6"/>
    <w:rsid w:val="00EF0F5D"/>
    <w:rsid w:val="00EF3457"/>
    <w:rsid w:val="00EF5B4D"/>
    <w:rsid w:val="00EF5D61"/>
    <w:rsid w:val="00EF5F17"/>
    <w:rsid w:val="00EF6059"/>
    <w:rsid w:val="00EF608F"/>
    <w:rsid w:val="00EF6BF8"/>
    <w:rsid w:val="00F01EDE"/>
    <w:rsid w:val="00F07752"/>
    <w:rsid w:val="00F11AA0"/>
    <w:rsid w:val="00F122DE"/>
    <w:rsid w:val="00F1497C"/>
    <w:rsid w:val="00F15B73"/>
    <w:rsid w:val="00F178DF"/>
    <w:rsid w:val="00F178F1"/>
    <w:rsid w:val="00F21754"/>
    <w:rsid w:val="00F22CAF"/>
    <w:rsid w:val="00F23D0F"/>
    <w:rsid w:val="00F3127D"/>
    <w:rsid w:val="00F31662"/>
    <w:rsid w:val="00F32C63"/>
    <w:rsid w:val="00F35F84"/>
    <w:rsid w:val="00F40B33"/>
    <w:rsid w:val="00F43485"/>
    <w:rsid w:val="00F44169"/>
    <w:rsid w:val="00F50DD4"/>
    <w:rsid w:val="00F51097"/>
    <w:rsid w:val="00F525BA"/>
    <w:rsid w:val="00F52740"/>
    <w:rsid w:val="00F530B7"/>
    <w:rsid w:val="00F5434F"/>
    <w:rsid w:val="00F54C93"/>
    <w:rsid w:val="00F564E1"/>
    <w:rsid w:val="00F56CD0"/>
    <w:rsid w:val="00F6113F"/>
    <w:rsid w:val="00F613CB"/>
    <w:rsid w:val="00F64C45"/>
    <w:rsid w:val="00F66378"/>
    <w:rsid w:val="00F705D0"/>
    <w:rsid w:val="00F70CA7"/>
    <w:rsid w:val="00F71180"/>
    <w:rsid w:val="00F716A4"/>
    <w:rsid w:val="00F71C18"/>
    <w:rsid w:val="00F74480"/>
    <w:rsid w:val="00F759E7"/>
    <w:rsid w:val="00F76406"/>
    <w:rsid w:val="00F774C5"/>
    <w:rsid w:val="00F81228"/>
    <w:rsid w:val="00F820A9"/>
    <w:rsid w:val="00F83A4A"/>
    <w:rsid w:val="00F869DE"/>
    <w:rsid w:val="00F90F53"/>
    <w:rsid w:val="00F91007"/>
    <w:rsid w:val="00F917D0"/>
    <w:rsid w:val="00F928A0"/>
    <w:rsid w:val="00F93252"/>
    <w:rsid w:val="00F932EE"/>
    <w:rsid w:val="00F93752"/>
    <w:rsid w:val="00F93FDC"/>
    <w:rsid w:val="00F9580A"/>
    <w:rsid w:val="00F97A57"/>
    <w:rsid w:val="00FA02F4"/>
    <w:rsid w:val="00FA0FFB"/>
    <w:rsid w:val="00FA188C"/>
    <w:rsid w:val="00FA20EE"/>
    <w:rsid w:val="00FA3FF0"/>
    <w:rsid w:val="00FA5FF2"/>
    <w:rsid w:val="00FB21A9"/>
    <w:rsid w:val="00FB3022"/>
    <w:rsid w:val="00FB70FF"/>
    <w:rsid w:val="00FB75F5"/>
    <w:rsid w:val="00FC157B"/>
    <w:rsid w:val="00FC1820"/>
    <w:rsid w:val="00FC2842"/>
    <w:rsid w:val="00FD122A"/>
    <w:rsid w:val="00FD1746"/>
    <w:rsid w:val="00FD501D"/>
    <w:rsid w:val="00FD6F18"/>
    <w:rsid w:val="00FD7B40"/>
    <w:rsid w:val="00FE26FB"/>
    <w:rsid w:val="00FE5496"/>
    <w:rsid w:val="00FE5B96"/>
    <w:rsid w:val="00FE731F"/>
    <w:rsid w:val="00FE7B20"/>
    <w:rsid w:val="00FF7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97C0E"/>
  <w14:defaultImageDpi w14:val="32767"/>
  <w15:chartTrackingRefBased/>
  <w15:docId w15:val="{A6DE4F93-EFC7-2345-95AD-1F71C1EB3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D49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49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49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9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9E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49E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9E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F0EE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s.assmann@maastrichtuniversity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E624555-DF93-644E-AD3F-A3979E47AA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4</Words>
  <Characters>1849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mann, Sade (FHML)</dc:creator>
  <cp:keywords/>
  <dc:description/>
  <cp:lastModifiedBy>Assmann, Sade (FHML)</cp:lastModifiedBy>
  <cp:revision>3</cp:revision>
  <dcterms:created xsi:type="dcterms:W3CDTF">2024-07-04T00:40:00Z</dcterms:created>
  <dcterms:modified xsi:type="dcterms:W3CDTF">2024-07-05T08:01:00Z</dcterms:modified>
</cp:coreProperties>
</file>